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873C6" w14:textId="77777777" w:rsidR="00E63506" w:rsidRDefault="00E63506" w:rsidP="00E63506">
      <w:pPr>
        <w:pStyle w:val="Normal1"/>
        <w:spacing w:line="240" w:lineRule="auto"/>
        <w:jc w:val="both"/>
        <w:rPr>
          <w:rFonts w:ascii="Times" w:eastAsia="Times New Roman" w:hAnsi="Times" w:cs="Times New Roman"/>
          <w:sz w:val="24"/>
          <w:szCs w:val="24"/>
        </w:rPr>
      </w:pP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APPENDIX </w:t>
      </w:r>
      <w:r>
        <w:rPr>
          <w:rFonts w:ascii="Times" w:eastAsia="Times New Roman" w:hAnsi="Times" w:cs="Times New Roman"/>
          <w:b/>
          <w:sz w:val="24"/>
          <w:szCs w:val="24"/>
        </w:rPr>
        <w:t>3</w:t>
      </w: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. </w:t>
      </w:r>
      <w:r w:rsidRPr="003F6A22">
        <w:rPr>
          <w:rFonts w:ascii="Times" w:eastAsia="Times New Roman" w:hAnsi="Times" w:cs="Times New Roman"/>
          <w:sz w:val="24"/>
          <w:szCs w:val="24"/>
        </w:rPr>
        <w:t>Provisioning services</w:t>
      </w:r>
      <w:r>
        <w:rPr>
          <w:rFonts w:ascii="Times" w:eastAsia="Times New Roman" w:hAnsi="Times" w:cs="Times New Roman"/>
          <w:sz w:val="24"/>
          <w:szCs w:val="24"/>
        </w:rPr>
        <w:t>.</w:t>
      </w:r>
    </w:p>
    <w:p w14:paraId="611E639F" w14:textId="77777777" w:rsidR="00E63506" w:rsidRPr="00DE4C25" w:rsidRDefault="00E63506" w:rsidP="00E63506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sz w:val="24"/>
          <w:szCs w:val="24"/>
        </w:rPr>
        <w:t>Appendix 3A</w:t>
      </w:r>
      <w:r w:rsidRPr="00DE4C25">
        <w:rPr>
          <w:rFonts w:ascii="Times" w:eastAsia="Times New Roman" w:hAnsi="Times" w:cs="Times New Roman"/>
          <w:b/>
          <w:sz w:val="24"/>
          <w:szCs w:val="24"/>
        </w:rPr>
        <w:t>.</w:t>
      </w:r>
      <w:r w:rsidRPr="00DE4C25">
        <w:rPr>
          <w:rFonts w:ascii="Times" w:eastAsia="Times New Roman" w:hAnsi="Times" w:cs="Times New Roman"/>
          <w:sz w:val="24"/>
          <w:szCs w:val="24"/>
        </w:rPr>
        <w:t xml:space="preserve"> Chemical products extracted from bromeliads and their uses by human society.</w:t>
      </w: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2693"/>
        <w:gridCol w:w="2127"/>
        <w:gridCol w:w="2551"/>
      </w:tblGrid>
      <w:tr w:rsidR="00E63506" w:rsidRPr="005108E7" w14:paraId="7B8849B7" w14:textId="77777777" w:rsidTr="00E63506">
        <w:trPr>
          <w:trHeight w:val="300"/>
        </w:trPr>
        <w:tc>
          <w:tcPr>
            <w:tcW w:w="1838" w:type="dxa"/>
          </w:tcPr>
          <w:p w14:paraId="65E0ABCB" w14:textId="77777777" w:rsidR="00E63506" w:rsidRPr="000812FA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sz w:val="24"/>
                <w:szCs w:val="24"/>
              </w:rPr>
            </w:pPr>
            <w:r w:rsidRPr="00666955">
              <w:rPr>
                <w:rFonts w:ascii="Times" w:eastAsia="Times New Roman" w:hAnsi="Times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693" w:type="dxa"/>
          </w:tcPr>
          <w:p w14:paraId="772B6D33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Chemical products</w:t>
            </w:r>
          </w:p>
        </w:tc>
        <w:tc>
          <w:tcPr>
            <w:tcW w:w="2127" w:type="dxa"/>
          </w:tcPr>
          <w:p w14:paraId="5809314A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Uses</w:t>
            </w:r>
          </w:p>
        </w:tc>
        <w:tc>
          <w:tcPr>
            <w:tcW w:w="2551" w:type="dxa"/>
          </w:tcPr>
          <w:p w14:paraId="73B4D625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E63506" w:rsidRPr="005108E7" w14:paraId="0F75E1DF" w14:textId="77777777" w:rsidTr="00E63506">
        <w:trPr>
          <w:trHeight w:val="300"/>
        </w:trPr>
        <w:tc>
          <w:tcPr>
            <w:tcW w:w="1838" w:type="dxa"/>
          </w:tcPr>
          <w:p w14:paraId="3680F07C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comosus</w:t>
            </w:r>
            <w:proofErr w:type="spellEnd"/>
          </w:p>
        </w:tc>
        <w:tc>
          <w:tcPr>
            <w:tcW w:w="2693" w:type="dxa"/>
          </w:tcPr>
          <w:p w14:paraId="0B969A65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ases, alkaloids, flavonoids, phenols, tannins, steroids</w:t>
            </w:r>
          </w:p>
        </w:tc>
        <w:tc>
          <w:tcPr>
            <w:tcW w:w="2127" w:type="dxa"/>
          </w:tcPr>
          <w:p w14:paraId="2BADC3E6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at industry, nutritional supplement</w:t>
            </w:r>
          </w:p>
        </w:tc>
        <w:tc>
          <w:tcPr>
            <w:tcW w:w="2551" w:type="dxa"/>
          </w:tcPr>
          <w:p w14:paraId="444112AA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Kalaiselvi</w:t>
            </w:r>
            <w:proofErr w:type="spellEnd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1B57A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., 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2012; Rowan </w:t>
            </w:r>
            <w:r w:rsidRPr="00DE4C2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1990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CF6F77" w14:paraId="51F95D51" w14:textId="77777777" w:rsidTr="00E63506">
        <w:trPr>
          <w:trHeight w:val="1500"/>
        </w:trPr>
        <w:tc>
          <w:tcPr>
            <w:tcW w:w="1838" w:type="dxa"/>
          </w:tcPr>
          <w:p w14:paraId="3866E0E2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2693" w:type="dxa"/>
          </w:tcPr>
          <w:p w14:paraId="5DCE12C5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erpenes, flavonoids, steroids, hydroxycinnamic acids, phenylpropa</w:t>
            </w: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ne diglycerides, </w:t>
            </w:r>
            <w:proofErr w:type="spellStart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2127" w:type="dxa"/>
          </w:tcPr>
          <w:p w14:paraId="45B2F325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ood industry, perfumery, cosmetics, therapeutic and antibacterial uses</w:t>
            </w:r>
          </w:p>
        </w:tc>
        <w:tc>
          <w:tcPr>
            <w:tcW w:w="2551" w:type="dxa"/>
          </w:tcPr>
          <w:p w14:paraId="7D26BBA3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Hilo de Souz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6; Manetti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0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</w:p>
        </w:tc>
      </w:tr>
      <w:tr w:rsidR="00E63506" w:rsidRPr="00CF6F77" w14:paraId="483B294E" w14:textId="77777777" w:rsidTr="00E63506">
        <w:trPr>
          <w:trHeight w:val="600"/>
        </w:trPr>
        <w:tc>
          <w:tcPr>
            <w:tcW w:w="1838" w:type="dxa"/>
          </w:tcPr>
          <w:p w14:paraId="667DC510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Aec</w:t>
            </w:r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hmea sp.</w:t>
            </w:r>
          </w:p>
        </w:tc>
        <w:tc>
          <w:tcPr>
            <w:tcW w:w="2693" w:type="dxa"/>
          </w:tcPr>
          <w:p w14:paraId="01FDF273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erpenoids, volatile compounds</w:t>
            </w:r>
          </w:p>
        </w:tc>
        <w:tc>
          <w:tcPr>
            <w:tcW w:w="2127" w:type="dxa"/>
          </w:tcPr>
          <w:p w14:paraId="064ACE05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od industry, perfumery and cosmetics</w:t>
            </w:r>
          </w:p>
        </w:tc>
        <w:tc>
          <w:tcPr>
            <w:tcW w:w="2551" w:type="dxa"/>
          </w:tcPr>
          <w:p w14:paraId="7ECE37AF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Hilo de Souz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6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  <w:tr w:rsidR="00E63506" w:rsidRPr="00CF6F77" w14:paraId="19CA8E2A" w14:textId="77777777" w:rsidTr="00E63506">
        <w:trPr>
          <w:trHeight w:val="300"/>
        </w:trPr>
        <w:tc>
          <w:tcPr>
            <w:tcW w:w="1838" w:type="dxa"/>
          </w:tcPr>
          <w:p w14:paraId="20AC5FE4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antiacantha</w:t>
            </w:r>
            <w:proofErr w:type="spellEnd"/>
          </w:p>
        </w:tc>
        <w:tc>
          <w:tcPr>
            <w:tcW w:w="2693" w:type="dxa"/>
          </w:tcPr>
          <w:p w14:paraId="0FE77D68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lavones, hydroxycinnamic acids, saponins, phenolic compounds, bioactive components*</w:t>
            </w:r>
          </w:p>
        </w:tc>
        <w:tc>
          <w:tcPr>
            <w:tcW w:w="2127" w:type="dxa"/>
          </w:tcPr>
          <w:p w14:paraId="3EC2AE83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sz w:val="24"/>
                <w:szCs w:val="24"/>
              </w:rPr>
              <w:t>Nutritional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upplement, antio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xidant, cytotoxic activity</w:t>
            </w:r>
          </w:p>
        </w:tc>
        <w:tc>
          <w:tcPr>
            <w:tcW w:w="2551" w:type="dxa"/>
          </w:tcPr>
          <w:p w14:paraId="4DADA61D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Krumreich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5; Manetti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0; Santos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08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  <w:tr w:rsidR="00E63506" w:rsidRPr="005108E7" w14:paraId="1EDB7022" w14:textId="77777777" w:rsidTr="00E63506">
        <w:trPr>
          <w:trHeight w:val="300"/>
        </w:trPr>
        <w:tc>
          <w:tcPr>
            <w:tcW w:w="1838" w:type="dxa"/>
          </w:tcPr>
          <w:p w14:paraId="0ABC9CC1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alansae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00D65423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ases</w:t>
            </w:r>
          </w:p>
        </w:tc>
        <w:tc>
          <w:tcPr>
            <w:tcW w:w="2127" w:type="dxa"/>
          </w:tcPr>
          <w:p w14:paraId="396662C9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Milk coagulation </w:t>
            </w:r>
          </w:p>
        </w:tc>
        <w:tc>
          <w:tcPr>
            <w:tcW w:w="2551" w:type="dxa"/>
          </w:tcPr>
          <w:p w14:paraId="27E888F9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Pardo </w:t>
            </w:r>
            <w:r w:rsidRPr="001B57A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1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5108E7" w14:paraId="73930806" w14:textId="77777777" w:rsidTr="00E63506">
        <w:trPr>
          <w:trHeight w:val="300"/>
        </w:trPr>
        <w:tc>
          <w:tcPr>
            <w:tcW w:w="1838" w:type="dxa"/>
          </w:tcPr>
          <w:p w14:paraId="63697A41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hemisphaerica</w:t>
            </w:r>
            <w:proofErr w:type="spellEnd"/>
          </w:p>
        </w:tc>
        <w:tc>
          <w:tcPr>
            <w:tcW w:w="2693" w:type="dxa"/>
          </w:tcPr>
          <w:p w14:paraId="6083E867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ungicides</w:t>
            </w:r>
          </w:p>
        </w:tc>
        <w:tc>
          <w:tcPr>
            <w:tcW w:w="2127" w:type="dxa"/>
          </w:tcPr>
          <w:p w14:paraId="3F779AA0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Inhibition of sporulation of </w:t>
            </w:r>
            <w:r w:rsidRPr="001B57A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hizopus sp.</w:t>
            </w:r>
          </w:p>
        </w:tc>
        <w:tc>
          <w:tcPr>
            <w:tcW w:w="2551" w:type="dxa"/>
          </w:tcPr>
          <w:p w14:paraId="6A73B27B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utista-</w:t>
            </w:r>
            <w:proofErr w:type="spellStart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ños</w:t>
            </w:r>
            <w:proofErr w:type="spellEnd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DE4C2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</w:t>
            </w:r>
            <w:r w:rsidRPr="00530C0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l</w:t>
            </w:r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0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5108E7" w14:paraId="51863569" w14:textId="77777777" w:rsidTr="00E63506">
        <w:trPr>
          <w:trHeight w:val="580"/>
        </w:trPr>
        <w:tc>
          <w:tcPr>
            <w:tcW w:w="1838" w:type="dxa"/>
          </w:tcPr>
          <w:p w14:paraId="6AA7CB3C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</w:t>
            </w:r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elia</w:t>
            </w:r>
            <w:proofErr w:type="spellEnd"/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karatas</w:t>
            </w:r>
            <w:proofErr w:type="spellEnd"/>
          </w:p>
        </w:tc>
        <w:tc>
          <w:tcPr>
            <w:tcW w:w="2693" w:type="dxa"/>
          </w:tcPr>
          <w:p w14:paraId="422C9CC8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lavonoids</w:t>
            </w:r>
          </w:p>
        </w:tc>
        <w:tc>
          <w:tcPr>
            <w:tcW w:w="2127" w:type="dxa"/>
          </w:tcPr>
          <w:p w14:paraId="44877248" w14:textId="77777777" w:rsidR="00E63506" w:rsidRPr="00DE4C2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sz w:val="24"/>
                <w:szCs w:val="24"/>
              </w:rPr>
              <w:t>Nutritional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suppl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ment</w:t>
            </w:r>
          </w:p>
        </w:tc>
        <w:tc>
          <w:tcPr>
            <w:tcW w:w="2551" w:type="dxa"/>
          </w:tcPr>
          <w:p w14:paraId="1B3814E4" w14:textId="447CA9BD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Osorio </w:t>
            </w:r>
            <w:r w:rsidRPr="00530C0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1</w:t>
            </w:r>
            <w:r w:rsidR="00806C18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CF6F77" w14:paraId="149BA483" w14:textId="77777777" w:rsidTr="00E63506">
        <w:trPr>
          <w:trHeight w:val="900"/>
        </w:trPr>
        <w:tc>
          <w:tcPr>
            <w:tcW w:w="1838" w:type="dxa"/>
          </w:tcPr>
          <w:p w14:paraId="24BBDB08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laciniosa</w:t>
            </w:r>
            <w:proofErr w:type="spellEnd"/>
          </w:p>
        </w:tc>
        <w:tc>
          <w:tcPr>
            <w:tcW w:w="2693" w:type="dxa"/>
          </w:tcPr>
          <w:p w14:paraId="55CE8C3C" w14:textId="77777777" w:rsidR="00E63506" w:rsidRPr="0067247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lavonoids, carbohydrates, non-polar natural products</w:t>
            </w:r>
          </w:p>
        </w:tc>
        <w:tc>
          <w:tcPr>
            <w:tcW w:w="2127" w:type="dxa"/>
          </w:tcPr>
          <w:p w14:paraId="6FE6BAD4" w14:textId="77777777" w:rsidR="00E63506" w:rsidRPr="00DE4C2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Antibacterial, nutritional 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upplement</w:t>
            </w:r>
          </w:p>
        </w:tc>
        <w:tc>
          <w:tcPr>
            <w:tcW w:w="2551" w:type="dxa"/>
          </w:tcPr>
          <w:p w14:paraId="019A397A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Chaves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 xml:space="preserve"> 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5; Da Silv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4; Juvik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7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  <w:tr w:rsidR="00E63506" w:rsidRPr="005108E7" w14:paraId="16BBAC56" w14:textId="77777777" w:rsidTr="00E63506">
        <w:trPr>
          <w:trHeight w:val="280"/>
        </w:trPr>
        <w:tc>
          <w:tcPr>
            <w:tcW w:w="1838" w:type="dxa"/>
          </w:tcPr>
          <w:p w14:paraId="3202E8FE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ping</w:t>
            </w:r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uin</w:t>
            </w:r>
            <w:proofErr w:type="spellEnd"/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34B12E7B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annins, flavonoids</w:t>
            </w:r>
          </w:p>
        </w:tc>
        <w:tc>
          <w:tcPr>
            <w:tcW w:w="2127" w:type="dxa"/>
          </w:tcPr>
          <w:p w14:paraId="0C50EA7C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bacterial</w:t>
            </w:r>
          </w:p>
        </w:tc>
        <w:tc>
          <w:tcPr>
            <w:tcW w:w="2551" w:type="dxa"/>
          </w:tcPr>
          <w:p w14:paraId="17403EF3" w14:textId="77777777" w:rsidR="00E63506" w:rsidRPr="00DE4C2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ío</w:t>
            </w:r>
            <w:proofErr w:type="spellEnd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-Léon </w:t>
            </w:r>
            <w:r w:rsidRPr="001B57A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5108E7" w14:paraId="2E1C0286" w14:textId="77777777" w:rsidTr="00E63506">
        <w:trPr>
          <w:trHeight w:val="1500"/>
        </w:trPr>
        <w:tc>
          <w:tcPr>
            <w:tcW w:w="1838" w:type="dxa"/>
          </w:tcPr>
          <w:p w14:paraId="38CF15FA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2693" w:type="dxa"/>
          </w:tcPr>
          <w:p w14:paraId="7B8AF8E3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Terpenes, flavonoids, steroids, hydroxycinnamic acids, phenylpropane </w:t>
            </w: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diglycerides, </w:t>
            </w:r>
            <w:proofErr w:type="spellStart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2127" w:type="dxa"/>
          </w:tcPr>
          <w:p w14:paraId="1D7B158D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herapeutic and antibacterial uses</w:t>
            </w:r>
          </w:p>
        </w:tc>
        <w:tc>
          <w:tcPr>
            <w:tcW w:w="2551" w:type="dxa"/>
          </w:tcPr>
          <w:p w14:paraId="15F68A15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netti</w:t>
            </w:r>
            <w:proofErr w:type="spellEnd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DE4C2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CF6F77" w14:paraId="209120BE" w14:textId="77777777" w:rsidTr="00E63506">
        <w:trPr>
          <w:trHeight w:val="600"/>
        </w:trPr>
        <w:tc>
          <w:tcPr>
            <w:tcW w:w="1838" w:type="dxa"/>
          </w:tcPr>
          <w:p w14:paraId="03999FAE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Encholirium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spectab</w:t>
            </w:r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2693" w:type="dxa"/>
          </w:tcPr>
          <w:p w14:paraId="378F9740" w14:textId="77777777" w:rsidR="00E63506" w:rsidRPr="0067247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lavonoids, non-polar natural products</w:t>
            </w:r>
          </w:p>
        </w:tc>
        <w:tc>
          <w:tcPr>
            <w:tcW w:w="2127" w:type="dxa"/>
          </w:tcPr>
          <w:p w14:paraId="1AAA3F34" w14:textId="77777777" w:rsidR="00E63506" w:rsidRPr="00DE4C2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bacterial, nutritional supplement</w:t>
            </w:r>
          </w:p>
        </w:tc>
        <w:tc>
          <w:tcPr>
            <w:tcW w:w="2551" w:type="dxa"/>
          </w:tcPr>
          <w:p w14:paraId="10477646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Fernandes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5; Juvik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7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  <w:tr w:rsidR="00E63506" w:rsidRPr="00CF6F77" w14:paraId="51A1BF69" w14:textId="77777777" w:rsidTr="00E63506">
        <w:trPr>
          <w:trHeight w:val="900"/>
        </w:trPr>
        <w:tc>
          <w:tcPr>
            <w:tcW w:w="1838" w:type="dxa"/>
          </w:tcPr>
          <w:p w14:paraId="7AA1CD2C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Neoglaziov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variegata</w:t>
            </w:r>
            <w:proofErr w:type="spellEnd"/>
          </w:p>
        </w:tc>
        <w:tc>
          <w:tcPr>
            <w:tcW w:w="2693" w:type="dxa"/>
          </w:tcPr>
          <w:p w14:paraId="2C48FB02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Flavonoids, </w:t>
            </w:r>
            <w:proofErr w:type="spellStart"/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ioacaricide</w:t>
            </w:r>
            <w:proofErr w:type="spellEnd"/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, non-polar natural products</w:t>
            </w:r>
          </w:p>
        </w:tc>
        <w:tc>
          <w:tcPr>
            <w:tcW w:w="2127" w:type="dxa"/>
          </w:tcPr>
          <w:p w14:paraId="06D25678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bacterial, biologic control, nutritional supplement</w:t>
            </w:r>
          </w:p>
        </w:tc>
        <w:tc>
          <w:tcPr>
            <w:tcW w:w="2551" w:type="dxa"/>
          </w:tcPr>
          <w:p w14:paraId="4E4BEBCC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Dantas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5; Fernandes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5; Juvik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7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  <w:tr w:rsidR="00E63506" w:rsidRPr="005108E7" w14:paraId="57D50C61" w14:textId="77777777" w:rsidTr="00E63506">
        <w:trPr>
          <w:trHeight w:val="1500"/>
        </w:trPr>
        <w:tc>
          <w:tcPr>
            <w:tcW w:w="1838" w:type="dxa"/>
          </w:tcPr>
          <w:p w14:paraId="4538F1DE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lastRenderedPageBreak/>
              <w:t>Nidullarium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procerum</w:t>
            </w:r>
            <w:proofErr w:type="spellEnd"/>
          </w:p>
        </w:tc>
        <w:tc>
          <w:tcPr>
            <w:tcW w:w="2693" w:type="dxa"/>
          </w:tcPr>
          <w:p w14:paraId="34A39981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Terpenes, flavonoids, steroids, </w:t>
            </w: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hydroxycinnamic acids, phenylpropane diglycerides, </w:t>
            </w:r>
            <w:proofErr w:type="spellStart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2127" w:type="dxa"/>
          </w:tcPr>
          <w:p w14:paraId="0344CB20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herapeutic and antibacterial uses</w:t>
            </w:r>
          </w:p>
        </w:tc>
        <w:tc>
          <w:tcPr>
            <w:tcW w:w="2551" w:type="dxa"/>
          </w:tcPr>
          <w:p w14:paraId="01313543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netti</w:t>
            </w:r>
            <w:proofErr w:type="spellEnd"/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DE4C2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5108E7" w14:paraId="1D46A152" w14:textId="77777777" w:rsidTr="00E63506">
        <w:trPr>
          <w:trHeight w:val="600"/>
        </w:trPr>
        <w:tc>
          <w:tcPr>
            <w:tcW w:w="1838" w:type="dxa"/>
          </w:tcPr>
          <w:p w14:paraId="2348C930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Pseud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macrodont</w:t>
            </w:r>
            <w:r w:rsidRPr="00DF102C">
              <w:rPr>
                <w:rFonts w:ascii="Times" w:eastAsia="Times New Roman" w:hAnsi="Times" w:cs="Times New Roman"/>
                <w:i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2693" w:type="dxa"/>
          </w:tcPr>
          <w:p w14:paraId="3A5B0902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crodontin</w:t>
            </w:r>
            <w:proofErr w:type="spellEnd"/>
          </w:p>
        </w:tc>
        <w:tc>
          <w:tcPr>
            <w:tcW w:w="2127" w:type="dxa"/>
          </w:tcPr>
          <w:p w14:paraId="51757202" w14:textId="77777777" w:rsidR="00E63506" w:rsidRPr="007B3BE2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roteolytic food</w:t>
            </w:r>
          </w:p>
        </w:tc>
        <w:tc>
          <w:tcPr>
            <w:tcW w:w="2551" w:type="dxa"/>
          </w:tcPr>
          <w:p w14:paraId="21A3A03A" w14:textId="77777777" w:rsidR="00E63506" w:rsidRPr="00DE4C2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Natalucci</w:t>
            </w:r>
            <w:proofErr w:type="spellEnd"/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1B57A0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1995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5108E7" w14:paraId="7D87D6AF" w14:textId="77777777" w:rsidTr="00E63506">
        <w:trPr>
          <w:trHeight w:val="580"/>
        </w:trPr>
        <w:tc>
          <w:tcPr>
            <w:tcW w:w="1838" w:type="dxa"/>
          </w:tcPr>
          <w:p w14:paraId="39A78EDF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Tillandsia sp.</w:t>
            </w:r>
          </w:p>
        </w:tc>
        <w:tc>
          <w:tcPr>
            <w:tcW w:w="2693" w:type="dxa"/>
          </w:tcPr>
          <w:p w14:paraId="6C20D0CF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Terpenes, flavonoids, steroids, </w:t>
            </w: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ydroxycinnamic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acids, phenylpropane diglycerides, </w:t>
            </w:r>
            <w:proofErr w:type="spellStart"/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ignans</w:t>
            </w:r>
            <w:proofErr w:type="spellEnd"/>
          </w:p>
        </w:tc>
        <w:tc>
          <w:tcPr>
            <w:tcW w:w="2127" w:type="dxa"/>
          </w:tcPr>
          <w:p w14:paraId="41F78032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DE4C2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herapeutic and antibacterial uses</w:t>
            </w:r>
          </w:p>
        </w:tc>
        <w:tc>
          <w:tcPr>
            <w:tcW w:w="2551" w:type="dxa"/>
          </w:tcPr>
          <w:p w14:paraId="4EFDE6B0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anetti</w:t>
            </w:r>
            <w:proofErr w:type="spellEnd"/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530C0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530C0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09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63506" w:rsidRPr="00CF6F77" w14:paraId="65D25EE4" w14:textId="77777777" w:rsidTr="00E63506">
        <w:trPr>
          <w:trHeight w:val="940"/>
        </w:trPr>
        <w:tc>
          <w:tcPr>
            <w:tcW w:w="1838" w:type="dxa"/>
          </w:tcPr>
          <w:p w14:paraId="5F43F53A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>Vriese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2693" w:type="dxa"/>
          </w:tcPr>
          <w:p w14:paraId="4D23A370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erpenoids, volatile compounds</w:t>
            </w:r>
          </w:p>
        </w:tc>
        <w:tc>
          <w:tcPr>
            <w:tcW w:w="2127" w:type="dxa"/>
          </w:tcPr>
          <w:p w14:paraId="6B41D2B5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Food ind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ustry, perfumery and cosmetics</w:t>
            </w:r>
          </w:p>
        </w:tc>
        <w:tc>
          <w:tcPr>
            <w:tcW w:w="2551" w:type="dxa"/>
          </w:tcPr>
          <w:p w14:paraId="573D4D7B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Hilo de Souz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6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</w:t>
            </w:r>
          </w:p>
        </w:tc>
      </w:tr>
    </w:tbl>
    <w:p w14:paraId="528F50A8" w14:textId="77777777" w:rsidR="00E63506" w:rsidRDefault="00E63506" w:rsidP="00E63506">
      <w:pPr>
        <w:pStyle w:val="Normal1"/>
        <w:spacing w:after="0" w:line="240" w:lineRule="auto"/>
        <w:rPr>
          <w:rFonts w:ascii="Times" w:eastAsia="Times New Roman" w:hAnsi="Times" w:cs="Times New Roman"/>
          <w:sz w:val="24"/>
          <w:szCs w:val="24"/>
        </w:rPr>
      </w:pPr>
      <w:r w:rsidRPr="00414061">
        <w:rPr>
          <w:rFonts w:ascii="Times" w:eastAsia="Times New Roman" w:hAnsi="Times" w:cs="Times New Roman"/>
          <w:sz w:val="24"/>
          <w:szCs w:val="24"/>
        </w:rPr>
        <w:t xml:space="preserve">* Carbohydrates, </w:t>
      </w:r>
      <w:r w:rsidRPr="00DF102C">
        <w:rPr>
          <w:rFonts w:ascii="Times" w:eastAsia="Times New Roman" w:hAnsi="Times" w:cs="Times New Roman"/>
          <w:sz w:val="24"/>
          <w:szCs w:val="24"/>
        </w:rPr>
        <w:t>lipids, palmitic acid, linoleic acid and oleic acid.</w:t>
      </w:r>
    </w:p>
    <w:p w14:paraId="5F161239" w14:textId="77777777" w:rsidR="00E63506" w:rsidRDefault="00E63506" w:rsidP="00E63506">
      <w:pPr>
        <w:spacing w:after="200" w:line="240" w:lineRule="auto"/>
        <w:jc w:val="both"/>
        <w:rPr>
          <w:rFonts w:ascii="Times" w:eastAsia="Times New Roman" w:hAnsi="Times" w:cs="Times New Roman"/>
          <w:b/>
          <w:sz w:val="24"/>
          <w:szCs w:val="24"/>
        </w:rPr>
      </w:pPr>
    </w:p>
    <w:p w14:paraId="6CC602B3" w14:textId="77777777" w:rsidR="00E63506" w:rsidRPr="00933502" w:rsidRDefault="00E63506" w:rsidP="00E63506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>
        <w:rPr>
          <w:rFonts w:ascii="Times" w:eastAsia="Times New Roman" w:hAnsi="Times" w:cs="Times New Roman"/>
          <w:b/>
          <w:sz w:val="24"/>
          <w:szCs w:val="24"/>
        </w:rPr>
        <w:t xml:space="preserve">Appendix 3B. </w:t>
      </w:r>
      <w:r w:rsidRPr="00530C0C">
        <w:rPr>
          <w:rFonts w:ascii="Times" w:eastAsia="Times New Roman" w:hAnsi="Times" w:cs="Times New Roman"/>
          <w:sz w:val="24"/>
          <w:szCs w:val="24"/>
        </w:rPr>
        <w:t>Pharmaceutical use of bromeliad species.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3260"/>
        <w:gridCol w:w="2835"/>
      </w:tblGrid>
      <w:tr w:rsidR="00E63506" w:rsidRPr="005108E7" w14:paraId="2DAF1B4C" w14:textId="77777777" w:rsidTr="00C8017E">
        <w:trPr>
          <w:trHeight w:val="300"/>
        </w:trPr>
        <w:tc>
          <w:tcPr>
            <w:tcW w:w="2547" w:type="dxa"/>
          </w:tcPr>
          <w:p w14:paraId="03627FBF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Bromeliad species</w:t>
            </w:r>
          </w:p>
        </w:tc>
        <w:tc>
          <w:tcPr>
            <w:tcW w:w="3260" w:type="dxa"/>
          </w:tcPr>
          <w:p w14:paraId="74CB7975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Pharmaceutical potential</w:t>
            </w:r>
          </w:p>
        </w:tc>
        <w:tc>
          <w:tcPr>
            <w:tcW w:w="2835" w:type="dxa"/>
          </w:tcPr>
          <w:p w14:paraId="3CFF6AC0" w14:textId="77777777" w:rsidR="00E63506" w:rsidRPr="00530C0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530C0C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E63506" w:rsidRPr="00CF6F77" w14:paraId="5C6BD0FA" w14:textId="77777777" w:rsidTr="00C8017E">
        <w:trPr>
          <w:trHeight w:val="300"/>
        </w:trPr>
        <w:tc>
          <w:tcPr>
            <w:tcW w:w="2547" w:type="dxa"/>
          </w:tcPr>
          <w:p w14:paraId="31B6FA64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c</w:t>
            </w:r>
            <w:r w:rsidRPr="00DF102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omosus</w:t>
            </w:r>
            <w:proofErr w:type="spellEnd"/>
          </w:p>
        </w:tc>
        <w:tc>
          <w:tcPr>
            <w:tcW w:w="3260" w:type="dxa"/>
          </w:tcPr>
          <w:p w14:paraId="53B0A89E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Anti-inflammatory, nutraceutical, </w:t>
            </w:r>
            <w:proofErr w:type="spellStart"/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emopreventiv</w:t>
            </w: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</w:t>
            </w:r>
            <w:proofErr w:type="spellEnd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, 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proliferative, proapoptotic, antirheumatic</w:t>
            </w:r>
          </w:p>
        </w:tc>
        <w:tc>
          <w:tcPr>
            <w:tcW w:w="2835" w:type="dxa"/>
          </w:tcPr>
          <w:p w14:paraId="3B418A85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Darshan &amp; Doreswamy, 2004; Mili</w:t>
            </w:r>
            <w:r w:rsidRPr="005108E7">
              <w:rPr>
                <w:rFonts w:ascii="Times" w:eastAsia="Times New Roman" w:hAnsi="Times" w:cs="Times New Roman"/>
                <w:sz w:val="24"/>
                <w:szCs w:val="24"/>
                <w:lang w:val="es-CO"/>
              </w:rPr>
              <w:t>ć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4; Kargutkar &amp; Brijesh, 2016</w:t>
            </w: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; 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Riy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14; Romano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4</w:t>
            </w:r>
          </w:p>
        </w:tc>
      </w:tr>
      <w:tr w:rsidR="00E63506" w:rsidRPr="005108E7" w14:paraId="6589E55F" w14:textId="77777777" w:rsidTr="00C8017E">
        <w:trPr>
          <w:trHeight w:val="300"/>
        </w:trPr>
        <w:tc>
          <w:tcPr>
            <w:tcW w:w="2547" w:type="dxa"/>
          </w:tcPr>
          <w:p w14:paraId="2F3CFDA8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nanassoide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51DBF304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ulcerogenic</w:t>
            </w:r>
          </w:p>
        </w:tc>
        <w:tc>
          <w:tcPr>
            <w:tcW w:w="2835" w:type="dxa"/>
          </w:tcPr>
          <w:p w14:paraId="7E06CA40" w14:textId="77777777" w:rsidR="00E63506" w:rsidRPr="00FE0246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i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lva </w:t>
            </w:r>
            <w:r w:rsidRPr="00247CE5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247CE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</w:t>
            </w:r>
            <w:r w:rsidRPr="00481331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63506" w:rsidRPr="005108E7" w14:paraId="64C73B74" w14:textId="77777777" w:rsidTr="00C8017E">
        <w:trPr>
          <w:trHeight w:val="400"/>
        </w:trPr>
        <w:tc>
          <w:tcPr>
            <w:tcW w:w="2547" w:type="dxa"/>
          </w:tcPr>
          <w:p w14:paraId="76314B8B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lumieri</w:t>
            </w:r>
            <w:proofErr w:type="spellEnd"/>
            <w:r w:rsidRPr="00DF102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5C2C1220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ypoglycemic</w:t>
            </w:r>
          </w:p>
        </w:tc>
        <w:tc>
          <w:tcPr>
            <w:tcW w:w="2835" w:type="dxa"/>
          </w:tcPr>
          <w:p w14:paraId="21C02E91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dra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e-</w:t>
            </w:r>
            <w:proofErr w:type="spellStart"/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tto</w:t>
            </w:r>
            <w:proofErr w:type="spellEnd"/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247CE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amp; Medina Hernandez,</w:t>
            </w:r>
            <w:r w:rsidRPr="001B57A0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2013</w:t>
            </w:r>
          </w:p>
        </w:tc>
      </w:tr>
      <w:tr w:rsidR="00E63506" w:rsidRPr="005108E7" w14:paraId="543A274B" w14:textId="77777777" w:rsidTr="00C8017E">
        <w:trPr>
          <w:trHeight w:val="300"/>
        </w:trPr>
        <w:tc>
          <w:tcPr>
            <w:tcW w:w="2547" w:type="dxa"/>
          </w:tcPr>
          <w:p w14:paraId="4A40B59F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Bromelia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3260" w:type="dxa"/>
          </w:tcPr>
          <w:p w14:paraId="2F845E7E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-inflammatory</w:t>
            </w:r>
          </w:p>
        </w:tc>
        <w:tc>
          <w:tcPr>
            <w:tcW w:w="2835" w:type="dxa"/>
          </w:tcPr>
          <w:p w14:paraId="0429D76D" w14:textId="77777777" w:rsidR="00E63506" w:rsidRPr="001B57A0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arshan &amp; </w:t>
            </w:r>
            <w:proofErr w:type="spellStart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ores</w:t>
            </w:r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wamy</w:t>
            </w:r>
            <w:proofErr w:type="spellEnd"/>
            <w:r w:rsidRPr="007B3BE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, 2004</w:t>
            </w:r>
          </w:p>
        </w:tc>
      </w:tr>
      <w:tr w:rsidR="00E63506" w:rsidRPr="00CF6F77" w14:paraId="39339414" w14:textId="77777777" w:rsidTr="00C8017E">
        <w:trPr>
          <w:trHeight w:val="300"/>
        </w:trPr>
        <w:tc>
          <w:tcPr>
            <w:tcW w:w="2547" w:type="dxa"/>
          </w:tcPr>
          <w:p w14:paraId="56025903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ncholirium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spectabile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331DB017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ulcer</w:t>
            </w:r>
          </w:p>
        </w:tc>
        <w:tc>
          <w:tcPr>
            <w:tcW w:w="2835" w:type="dxa"/>
          </w:tcPr>
          <w:p w14:paraId="14F940B1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Moraes de Carvalho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10</w:t>
            </w:r>
          </w:p>
        </w:tc>
      </w:tr>
      <w:tr w:rsidR="00E63506" w:rsidRPr="00CF6F77" w14:paraId="644115AE" w14:textId="77777777" w:rsidTr="00C8017E">
        <w:trPr>
          <w:trHeight w:val="300"/>
        </w:trPr>
        <w:tc>
          <w:tcPr>
            <w:tcW w:w="2547" w:type="dxa"/>
          </w:tcPr>
          <w:p w14:paraId="0AC48B93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Nidularium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rocerum</w:t>
            </w:r>
            <w:proofErr w:type="spellEnd"/>
            <w:r w:rsidRPr="00DF102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312B44BE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-inflammatory, antiallergic</w:t>
            </w:r>
          </w:p>
        </w:tc>
        <w:tc>
          <w:tcPr>
            <w:tcW w:w="2835" w:type="dxa"/>
          </w:tcPr>
          <w:p w14:paraId="63F90BA8" w14:textId="77777777" w:rsidR="00E63506" w:rsidRPr="005108E7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</w:pP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Amendoeira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 xml:space="preserve">., 2005; Vieira-de-Abreu </w:t>
            </w:r>
            <w:r w:rsidRPr="005108E7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  <w:lang w:val="es-CO"/>
              </w:rPr>
              <w:t>et al</w:t>
            </w:r>
            <w:r w:rsidRPr="005108E7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s-CO"/>
              </w:rPr>
              <w:t>., 2005</w:t>
            </w:r>
          </w:p>
        </w:tc>
      </w:tr>
      <w:tr w:rsidR="00E63506" w:rsidRPr="005108E7" w14:paraId="2CB8559E" w14:textId="77777777" w:rsidTr="00C8017E">
        <w:trPr>
          <w:trHeight w:val="700"/>
        </w:trPr>
        <w:tc>
          <w:tcPr>
            <w:tcW w:w="2547" w:type="dxa"/>
          </w:tcPr>
          <w:p w14:paraId="2FE99266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seudanana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acrodontes</w:t>
            </w:r>
            <w:proofErr w:type="spellEnd"/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2EA212E5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-inflammatory</w:t>
            </w:r>
          </w:p>
        </w:tc>
        <w:tc>
          <w:tcPr>
            <w:tcW w:w="2835" w:type="dxa"/>
          </w:tcPr>
          <w:p w14:paraId="1ABBABBE" w14:textId="77777777" w:rsidR="00E63506" w:rsidRPr="00247CE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proofErr w:type="spellStart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rrasti</w:t>
            </w:r>
            <w:proofErr w:type="spellEnd"/>
            <w:r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  <w:r w:rsidRPr="007B3BE2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Pr="00247CE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13</w:t>
            </w:r>
          </w:p>
        </w:tc>
      </w:tr>
      <w:tr w:rsidR="00E63506" w:rsidRPr="005108E7" w14:paraId="77FC0516" w14:textId="77777777" w:rsidTr="00C8017E">
        <w:trPr>
          <w:trHeight w:val="420"/>
        </w:trPr>
        <w:tc>
          <w:tcPr>
            <w:tcW w:w="2547" w:type="dxa"/>
          </w:tcPr>
          <w:p w14:paraId="36B94DB7" w14:textId="77777777" w:rsidR="00E63506" w:rsidRPr="00DF102C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414061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</w:t>
            </w:r>
            <w:r w:rsidRPr="00DF102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 xml:space="preserve">andsia </w:t>
            </w:r>
            <w:proofErr w:type="spellStart"/>
            <w:r w:rsidRPr="00DF102C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ecurvata</w:t>
            </w:r>
            <w:proofErr w:type="spellEnd"/>
            <w:r w:rsidRPr="00DF102C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7DE72B9C" w14:textId="77777777" w:rsidR="00E63506" w:rsidRPr="00263665" w:rsidRDefault="00E63506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26366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titumor, anti-inflammatory</w:t>
            </w:r>
          </w:p>
        </w:tc>
        <w:tc>
          <w:tcPr>
            <w:tcW w:w="2835" w:type="dxa"/>
          </w:tcPr>
          <w:p w14:paraId="2881007A" w14:textId="77777777" w:rsidR="00E63506" w:rsidRPr="001B57A0" w:rsidRDefault="00657800" w:rsidP="00C8017E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D</w:t>
            </w:r>
            <w:r w:rsidR="00E63506" w:rsidRPr="00672472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 xml:space="preserve">e Vasconcelos </w:t>
            </w:r>
            <w:r w:rsidR="00E63506" w:rsidRPr="007B3BE2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t al</w:t>
            </w:r>
            <w:r w:rsidR="00E63506" w:rsidRPr="00247CE5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., 2013</w:t>
            </w:r>
          </w:p>
        </w:tc>
      </w:tr>
    </w:tbl>
    <w:p w14:paraId="1A5C02BF" w14:textId="77777777" w:rsidR="00E63506" w:rsidRPr="00414061" w:rsidRDefault="00E63506" w:rsidP="00E63506">
      <w:pPr>
        <w:pStyle w:val="Normal1"/>
        <w:spacing w:after="0" w:line="240" w:lineRule="auto"/>
        <w:jc w:val="both"/>
        <w:rPr>
          <w:rFonts w:ascii="Times" w:eastAsia="Times New Roman" w:hAnsi="Times" w:cs="Times New Roman"/>
          <w:sz w:val="24"/>
          <w:szCs w:val="24"/>
        </w:rPr>
      </w:pPr>
    </w:p>
    <w:p w14:paraId="56E226A3" w14:textId="77777777" w:rsidR="00141C42" w:rsidRPr="00A417FF" w:rsidRDefault="00141C42" w:rsidP="00141C42">
      <w:pPr>
        <w:spacing w:after="200" w:line="240" w:lineRule="auto"/>
        <w:jc w:val="both"/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</w:pPr>
      <w:r w:rsidRPr="00A417FF"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REFERENCE</w:t>
      </w:r>
      <w:r>
        <w:rPr>
          <w:rFonts w:ascii="Times" w:eastAsia="Times New Roman" w:hAnsi="Times" w:cs="Times"/>
          <w:b/>
          <w:color w:val="000000" w:themeColor="text1"/>
          <w:sz w:val="24"/>
          <w:szCs w:val="24"/>
          <w:lang w:eastAsia="es-ES"/>
        </w:rPr>
        <w:t>S</w:t>
      </w:r>
    </w:p>
    <w:p w14:paraId="095119C9" w14:textId="77777777" w:rsid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</w:pP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Amendoeira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F.C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Frutuos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V.D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Zanon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C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Chedier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L.M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Figueired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M.R., Kaplan, M.A., Bandeira-Melo, C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Bozza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, P.T.</w:t>
      </w:r>
      <w:r w:rsidR="00792313"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</w:t>
      </w:r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&amp; Castro-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Faria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-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Net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H.C. (2005). 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Anti-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lastRenderedPageBreak/>
        <w:t xml:space="preserve">inflammatory activity in the aqueous crude extract of the leaves of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>Nidularium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>procerum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: A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 from the Brazilian coastal rain forest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shd w:val="clear" w:color="auto" w:fill="FFFFFF"/>
          <w:lang w:eastAsia="es-ES"/>
        </w:rPr>
        <w:t>Biological and pharmaceutical bulletin, 28(6)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, 1010-</w:t>
      </w:r>
      <w:r w:rsidR="0079231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101</w:t>
      </w:r>
      <w:r w:rsidRPr="0001446B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5.</w:t>
      </w:r>
    </w:p>
    <w:p w14:paraId="0756E9AC" w14:textId="77777777" w:rsidR="00172B77" w:rsidRPr="00172B77" w:rsidRDefault="00E63506" w:rsidP="00172B77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drade-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etto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 D., &amp; Medina-Hernández, A. E. B. (2013). Hypoglycemic effect of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Bromelia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plumier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E.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rre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LB Sm., leaves in STZ-NA-induced diabetic rats. </w:t>
      </w:r>
      <w:r w:rsidRPr="00172B77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Frontiers in pharmacology</w:t>
      </w:r>
      <w:r w:rsidRPr="00172B77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36, 1-4.</w:t>
      </w:r>
    </w:p>
    <w:p w14:paraId="2C4F210F" w14:textId="77777777" w:rsidR="00172B77" w:rsidRPr="00172B77" w:rsidRDefault="00172B77" w:rsidP="00172B77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r w:rsidRPr="00172B77">
        <w:rPr>
          <w:rFonts w:ascii="Times" w:hAnsi="Times"/>
          <w:sz w:val="24"/>
          <w:szCs w:val="24"/>
          <w:lang w:val="es-CO"/>
        </w:rPr>
        <w:t xml:space="preserve">Bautista-Baños, S., Hernández-López, M., Dıaz-Pérez, J. C., &amp; Cano-Ochoa, C. F. (2000). </w:t>
      </w:r>
      <w:r w:rsidRPr="00172B77">
        <w:rPr>
          <w:rFonts w:ascii="Times" w:hAnsi="Times"/>
          <w:sz w:val="24"/>
          <w:szCs w:val="24"/>
        </w:rPr>
        <w:t xml:space="preserve">Evaluation of the fungicidal properties of plant extracts to reduce </w:t>
      </w:r>
      <w:r w:rsidRPr="00172B77">
        <w:rPr>
          <w:rFonts w:ascii="Times" w:hAnsi="Times"/>
          <w:i/>
          <w:sz w:val="24"/>
          <w:szCs w:val="24"/>
        </w:rPr>
        <w:t xml:space="preserve">Rhizopus </w:t>
      </w:r>
      <w:proofErr w:type="spellStart"/>
      <w:r w:rsidRPr="00172B77">
        <w:rPr>
          <w:rFonts w:ascii="Times" w:hAnsi="Times"/>
          <w:i/>
          <w:sz w:val="24"/>
          <w:szCs w:val="24"/>
        </w:rPr>
        <w:t>stolonifer</w:t>
      </w:r>
      <w:proofErr w:type="spellEnd"/>
      <w:r w:rsidRPr="00172B77">
        <w:rPr>
          <w:rFonts w:ascii="Times" w:hAnsi="Times"/>
          <w:sz w:val="24"/>
          <w:szCs w:val="24"/>
        </w:rPr>
        <w:t xml:space="preserve"> of ‘</w:t>
      </w:r>
      <w:proofErr w:type="spellStart"/>
      <w:r w:rsidRPr="00172B77">
        <w:rPr>
          <w:rFonts w:ascii="Times" w:hAnsi="Times"/>
          <w:sz w:val="24"/>
          <w:szCs w:val="24"/>
        </w:rPr>
        <w:t>ciruela’fruit</w:t>
      </w:r>
      <w:proofErr w:type="spellEnd"/>
      <w:r w:rsidRPr="00172B77">
        <w:rPr>
          <w:rFonts w:ascii="Times" w:hAnsi="Times"/>
          <w:sz w:val="24"/>
          <w:szCs w:val="24"/>
        </w:rPr>
        <w:t xml:space="preserve"> (</w:t>
      </w:r>
      <w:proofErr w:type="spellStart"/>
      <w:r w:rsidRPr="00172B77">
        <w:rPr>
          <w:rFonts w:ascii="Times" w:hAnsi="Times"/>
          <w:i/>
          <w:sz w:val="24"/>
          <w:szCs w:val="24"/>
        </w:rPr>
        <w:t>Spondias</w:t>
      </w:r>
      <w:proofErr w:type="spellEnd"/>
      <w:r w:rsidRPr="00172B77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Pr="00172B77">
        <w:rPr>
          <w:rFonts w:ascii="Times" w:hAnsi="Times"/>
          <w:i/>
          <w:sz w:val="24"/>
          <w:szCs w:val="24"/>
        </w:rPr>
        <w:t>purpurea</w:t>
      </w:r>
      <w:proofErr w:type="spellEnd"/>
      <w:r w:rsidRPr="00172B77">
        <w:rPr>
          <w:rFonts w:ascii="Times" w:hAnsi="Times"/>
          <w:sz w:val="24"/>
          <w:szCs w:val="24"/>
        </w:rPr>
        <w:t xml:space="preserve"> L.) during storage. </w:t>
      </w:r>
      <w:r w:rsidRPr="00172B77">
        <w:rPr>
          <w:rFonts w:ascii="Times" w:hAnsi="Times"/>
          <w:i/>
          <w:sz w:val="24"/>
          <w:szCs w:val="24"/>
        </w:rPr>
        <w:t>Postharvest Biology and Technology</w:t>
      </w:r>
      <w:r w:rsidRPr="00172B77">
        <w:rPr>
          <w:rFonts w:ascii="Times" w:hAnsi="Times"/>
          <w:sz w:val="24"/>
          <w:szCs w:val="24"/>
        </w:rPr>
        <w:t>, 20(1), 99-106.</w:t>
      </w:r>
    </w:p>
    <w:p w14:paraId="72B4116A" w14:textId="77777777" w:rsidR="00E63506" w:rsidRPr="00476F92" w:rsidRDefault="00E63506" w:rsidP="00E63506">
      <w:pPr>
        <w:pStyle w:val="Normal1"/>
        <w:spacing w:after="0" w:line="240" w:lineRule="auto"/>
        <w:ind w:left="709" w:hanging="709"/>
        <w:rPr>
          <w:rFonts w:ascii="Times" w:hAnsi="Times"/>
          <w:sz w:val="24"/>
          <w:szCs w:val="24"/>
          <w:lang w:val="es-CO"/>
        </w:rPr>
      </w:pPr>
      <w:r w:rsidRPr="00172B77">
        <w:rPr>
          <w:rFonts w:ascii="Times" w:hAnsi="Times"/>
          <w:sz w:val="24"/>
          <w:szCs w:val="24"/>
        </w:rPr>
        <w:t xml:space="preserve">Chaves, E. M. F., Silva, J. N., Alessandro, L. I. M. A., Albuquerque, U. P., &amp; Barros, R. F. M. (2015). </w:t>
      </w:r>
      <w:r w:rsidRPr="00C0748A">
        <w:rPr>
          <w:rFonts w:ascii="Times" w:hAnsi="Times"/>
          <w:sz w:val="24"/>
          <w:szCs w:val="24"/>
        </w:rPr>
        <w:t xml:space="preserve">Potential of wild food plants from the semi-arid region of northeast Brazil: chemical approach </w:t>
      </w:r>
      <w:proofErr w:type="spellStart"/>
      <w:r w:rsidRPr="00C0748A">
        <w:rPr>
          <w:rFonts w:ascii="Times" w:hAnsi="Times"/>
          <w:sz w:val="24"/>
          <w:szCs w:val="24"/>
        </w:rPr>
        <w:t>ethnoguided</w:t>
      </w:r>
      <w:proofErr w:type="spellEnd"/>
      <w:r w:rsidRPr="00C0748A">
        <w:rPr>
          <w:rFonts w:ascii="Times" w:hAnsi="Times"/>
          <w:sz w:val="24"/>
          <w:szCs w:val="24"/>
        </w:rPr>
        <w:t xml:space="preserve">. </w:t>
      </w:r>
      <w:r w:rsidRPr="00792313">
        <w:rPr>
          <w:rFonts w:ascii="Times" w:hAnsi="Times"/>
          <w:i/>
          <w:sz w:val="24"/>
          <w:szCs w:val="24"/>
          <w:lang w:val="es-CO"/>
        </w:rPr>
        <w:t>E</w:t>
      </w:r>
      <w:r w:rsidR="00792313">
        <w:rPr>
          <w:rFonts w:ascii="Times" w:hAnsi="Times"/>
          <w:i/>
          <w:sz w:val="24"/>
          <w:szCs w:val="24"/>
          <w:lang w:val="es-CO"/>
        </w:rPr>
        <w:t>spacios</w:t>
      </w:r>
      <w:r w:rsidRPr="00476F92">
        <w:rPr>
          <w:rFonts w:ascii="Times" w:hAnsi="Times"/>
          <w:sz w:val="24"/>
          <w:szCs w:val="24"/>
          <w:lang w:val="es-CO"/>
        </w:rPr>
        <w:t>, 36 (16), 20.</w:t>
      </w:r>
    </w:p>
    <w:p w14:paraId="010D0EF7" w14:textId="77777777" w:rsidR="00E63506" w:rsidRPr="00476F92" w:rsidRDefault="00E63506" w:rsidP="00E63506">
      <w:pPr>
        <w:pStyle w:val="Normal1"/>
        <w:spacing w:after="0" w:line="240" w:lineRule="auto"/>
        <w:ind w:left="709" w:hanging="709"/>
        <w:rPr>
          <w:rFonts w:ascii="Times" w:hAnsi="Times"/>
          <w:sz w:val="24"/>
          <w:szCs w:val="24"/>
          <w:lang w:val="es-CO"/>
        </w:rPr>
      </w:pPr>
      <w:r w:rsidRPr="00476F92">
        <w:rPr>
          <w:rFonts w:ascii="Times" w:hAnsi="Times"/>
          <w:sz w:val="24"/>
          <w:szCs w:val="24"/>
          <w:lang w:val="es-CO"/>
        </w:rPr>
        <w:t xml:space="preserve">Da Silva, V. F., Franco, I., Damasceno, T. E. F., Da Silva Almeida, J. R. G., &amp; da Costa, M. M. (2014). </w:t>
      </w:r>
      <w:r w:rsidRPr="0042578F">
        <w:rPr>
          <w:rFonts w:ascii="Times" w:hAnsi="Times"/>
          <w:sz w:val="24"/>
          <w:szCs w:val="24"/>
        </w:rPr>
        <w:t xml:space="preserve">Antimicrobial potential of ethanol extracts of plants against gram-negative bacilli isolated from </w:t>
      </w:r>
      <w:proofErr w:type="spellStart"/>
      <w:r w:rsidRPr="0042578F">
        <w:rPr>
          <w:rFonts w:ascii="Times" w:hAnsi="Times"/>
          <w:sz w:val="24"/>
          <w:szCs w:val="24"/>
        </w:rPr>
        <w:t>cervicovaginal</w:t>
      </w:r>
      <w:proofErr w:type="spellEnd"/>
      <w:r w:rsidRPr="0042578F">
        <w:rPr>
          <w:rFonts w:ascii="Times" w:hAnsi="Times"/>
          <w:sz w:val="24"/>
          <w:szCs w:val="24"/>
        </w:rPr>
        <w:t xml:space="preserve"> mucosa of sheep bred in the region of </w:t>
      </w:r>
      <w:proofErr w:type="spellStart"/>
      <w:r w:rsidRPr="0042578F">
        <w:rPr>
          <w:rFonts w:ascii="Times" w:hAnsi="Times"/>
          <w:sz w:val="24"/>
          <w:szCs w:val="24"/>
        </w:rPr>
        <w:t>Petrolina</w:t>
      </w:r>
      <w:proofErr w:type="spellEnd"/>
      <w:r w:rsidRPr="0042578F">
        <w:rPr>
          <w:rFonts w:ascii="Times" w:hAnsi="Times"/>
          <w:sz w:val="24"/>
          <w:szCs w:val="24"/>
        </w:rPr>
        <w:t xml:space="preserve">-PE. </w:t>
      </w:r>
      <w:r w:rsidRPr="00792313">
        <w:rPr>
          <w:rFonts w:ascii="Times" w:hAnsi="Times"/>
          <w:i/>
          <w:sz w:val="24"/>
          <w:szCs w:val="24"/>
          <w:lang w:val="es-CO"/>
        </w:rPr>
        <w:t>Semina: Ciências Agrárias</w:t>
      </w:r>
      <w:r w:rsidRPr="00476F92">
        <w:rPr>
          <w:rFonts w:ascii="Times" w:hAnsi="Times"/>
          <w:sz w:val="24"/>
          <w:szCs w:val="24"/>
          <w:lang w:val="es-CO"/>
        </w:rPr>
        <w:t>, 35(2), 883-890.</w:t>
      </w:r>
    </w:p>
    <w:p w14:paraId="6D03CC28" w14:textId="77777777" w:rsidR="00E63506" w:rsidRDefault="00E63506" w:rsidP="00E63506">
      <w:pPr>
        <w:pStyle w:val="Normal1"/>
        <w:spacing w:after="0" w:line="240" w:lineRule="auto"/>
        <w:ind w:left="709" w:hanging="709"/>
        <w:rPr>
          <w:rFonts w:ascii="Times" w:hAnsi="Times"/>
          <w:sz w:val="24"/>
          <w:szCs w:val="24"/>
        </w:rPr>
      </w:pPr>
      <w:r w:rsidRPr="00476F92">
        <w:rPr>
          <w:rFonts w:ascii="Times" w:hAnsi="Times"/>
          <w:sz w:val="24"/>
          <w:szCs w:val="24"/>
          <w:lang w:val="es-CO"/>
        </w:rPr>
        <w:t xml:space="preserve">Dantas, A. C. S., Machado, D. M. R., Araujo, A. C., Oliveira-Junior, R. G., Lima-Saraiva, S. R. G., Ribeiro, L. A. A., Almeida, J.R.G.S., &amp; Horta, M. C. (2015). </w:t>
      </w:r>
      <w:r w:rsidRPr="0042578F">
        <w:rPr>
          <w:rFonts w:ascii="Times" w:hAnsi="Times"/>
          <w:sz w:val="24"/>
          <w:szCs w:val="24"/>
        </w:rPr>
        <w:t xml:space="preserve">Acaricidal activity of extracts from the leaves and aerial parts of </w:t>
      </w:r>
      <w:proofErr w:type="spellStart"/>
      <w:r w:rsidRPr="00D56755">
        <w:rPr>
          <w:rFonts w:ascii="Times" w:hAnsi="Times"/>
          <w:i/>
          <w:sz w:val="24"/>
          <w:szCs w:val="24"/>
        </w:rPr>
        <w:t>Neoglaziovia</w:t>
      </w:r>
      <w:proofErr w:type="spellEnd"/>
      <w:r w:rsidRPr="00D56755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Pr="00D56755">
        <w:rPr>
          <w:rFonts w:ascii="Times" w:hAnsi="Times"/>
          <w:i/>
          <w:sz w:val="24"/>
          <w:szCs w:val="24"/>
        </w:rPr>
        <w:t>variegata</w:t>
      </w:r>
      <w:proofErr w:type="spellEnd"/>
      <w:r w:rsidRPr="0042578F">
        <w:rPr>
          <w:rFonts w:ascii="Times" w:hAnsi="Times"/>
          <w:sz w:val="24"/>
          <w:szCs w:val="24"/>
        </w:rPr>
        <w:t xml:space="preserve"> (</w:t>
      </w:r>
      <w:proofErr w:type="spellStart"/>
      <w:r w:rsidRPr="0042578F">
        <w:rPr>
          <w:rFonts w:ascii="Times" w:hAnsi="Times"/>
          <w:sz w:val="24"/>
          <w:szCs w:val="24"/>
        </w:rPr>
        <w:t>Bromeliaceae</w:t>
      </w:r>
      <w:proofErr w:type="spellEnd"/>
      <w:r w:rsidRPr="0042578F">
        <w:rPr>
          <w:rFonts w:ascii="Times" w:hAnsi="Times"/>
          <w:sz w:val="24"/>
          <w:szCs w:val="24"/>
        </w:rPr>
        <w:t xml:space="preserve">) on the cattle tick </w:t>
      </w:r>
      <w:proofErr w:type="spellStart"/>
      <w:r w:rsidRPr="0042578F">
        <w:rPr>
          <w:rFonts w:ascii="Times" w:hAnsi="Times"/>
          <w:sz w:val="24"/>
          <w:szCs w:val="24"/>
        </w:rPr>
        <w:t>Rhipicephalus</w:t>
      </w:r>
      <w:proofErr w:type="spellEnd"/>
      <w:r w:rsidRPr="0042578F">
        <w:rPr>
          <w:rFonts w:ascii="Times" w:hAnsi="Times"/>
          <w:sz w:val="24"/>
          <w:szCs w:val="24"/>
        </w:rPr>
        <w:t xml:space="preserve"> (</w:t>
      </w:r>
      <w:proofErr w:type="spellStart"/>
      <w:r w:rsidRPr="0042578F">
        <w:rPr>
          <w:rFonts w:ascii="Times" w:hAnsi="Times"/>
          <w:sz w:val="24"/>
          <w:szCs w:val="24"/>
        </w:rPr>
        <w:t>Boophilus</w:t>
      </w:r>
      <w:proofErr w:type="spellEnd"/>
      <w:r w:rsidRPr="0042578F">
        <w:rPr>
          <w:rFonts w:ascii="Times" w:hAnsi="Times"/>
          <w:sz w:val="24"/>
          <w:szCs w:val="24"/>
        </w:rPr>
        <w:t xml:space="preserve">) </w:t>
      </w:r>
      <w:proofErr w:type="spellStart"/>
      <w:r w:rsidRPr="0042578F">
        <w:rPr>
          <w:rFonts w:ascii="Times" w:hAnsi="Times"/>
          <w:sz w:val="24"/>
          <w:szCs w:val="24"/>
        </w:rPr>
        <w:t>microplus</w:t>
      </w:r>
      <w:proofErr w:type="spellEnd"/>
      <w:r w:rsidRPr="0042578F">
        <w:rPr>
          <w:rFonts w:ascii="Times" w:hAnsi="Times"/>
          <w:sz w:val="24"/>
          <w:szCs w:val="24"/>
        </w:rPr>
        <w:t xml:space="preserve">. </w:t>
      </w:r>
      <w:r w:rsidRPr="00792313">
        <w:rPr>
          <w:rFonts w:ascii="Times" w:hAnsi="Times"/>
          <w:i/>
          <w:sz w:val="24"/>
          <w:szCs w:val="24"/>
        </w:rPr>
        <w:t>Research in veterinary science</w:t>
      </w:r>
      <w:r w:rsidRPr="0042578F">
        <w:rPr>
          <w:rFonts w:ascii="Times" w:hAnsi="Times"/>
          <w:sz w:val="24"/>
          <w:szCs w:val="24"/>
        </w:rPr>
        <w:t>, 100, 165-168.</w:t>
      </w:r>
    </w:p>
    <w:p w14:paraId="45BBFDBD" w14:textId="77777777" w:rsidR="00E63506" w:rsidRPr="00476F92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 w:rsidRPr="009622F9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Darshan, S., &amp; </w:t>
      </w:r>
      <w:proofErr w:type="spellStart"/>
      <w:r w:rsidRPr="009622F9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Doreswamy</w:t>
      </w:r>
      <w:proofErr w:type="spellEnd"/>
      <w:r w:rsidRPr="009622F9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, R. (2004). Patented </w:t>
      </w:r>
      <w:proofErr w:type="spellStart"/>
      <w:r w:rsidRPr="009622F9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antiinﬂammatory</w:t>
      </w:r>
      <w:proofErr w:type="spellEnd"/>
      <w:r w:rsidRPr="009622F9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 plant drug development from traditional medicine. </w:t>
      </w:r>
      <w:r w:rsidRPr="00792313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 w:eastAsia="es-ES"/>
        </w:rPr>
        <w:t>Phytotherapy Research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, 18(5), 343-357.</w:t>
      </w:r>
    </w:p>
    <w:p w14:paraId="58020D8E" w14:textId="77777777" w:rsid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 xml:space="preserve">De Vasconcelos, A. L.,  Ximenes, E. A., Soares, L. A. L., &amp; Randau, K. P.  (2013). </w:t>
      </w:r>
      <w:r w:rsidRPr="00476F92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 w:eastAsia="es-ES"/>
        </w:rPr>
        <w:t>Tillandsia recurvata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 xml:space="preserve"> L. (Bromeliaceae): A pharmacognostic study. </w:t>
      </w:r>
      <w:r w:rsidRPr="00792313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 w:eastAsia="es-ES"/>
        </w:rPr>
        <w:t>Revista de Ciencias Farmaceuticas Basica e Aplicada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, 34(2)</w:t>
      </w:r>
      <w:r w:rsidR="0079231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,</w:t>
      </w: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151-159</w:t>
      </w:r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.</w:t>
      </w:r>
    </w:p>
    <w:p w14:paraId="61CEEEE1" w14:textId="77777777" w:rsidR="00E63506" w:rsidRP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 xml:space="preserve">Errasti, M. E., Caffini, N. O., Pelzer, L. E., &amp; Rotelli, A. E. (2013). </w:t>
      </w:r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Evaluation of anti-inflammatory activity of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>Pseudananas</w:t>
      </w:r>
      <w:proofErr w:type="spellEnd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 xml:space="preserve"> </w:t>
      </w:r>
      <w:proofErr w:type="spellStart"/>
      <w:r w:rsidRPr="00D56755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eastAsia="es-ES"/>
        </w:rPr>
        <w:t>macrodontes</w:t>
      </w:r>
      <w:proofErr w:type="spellEnd"/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 (</w:t>
      </w:r>
      <w:proofErr w:type="spellStart"/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Morr</w:t>
      </w:r>
      <w:proofErr w:type="spellEnd"/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.) Harms (</w:t>
      </w:r>
      <w:proofErr w:type="spellStart"/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Bromeliaceae</w:t>
      </w:r>
      <w:proofErr w:type="spellEnd"/>
      <w:r w:rsidRPr="00D47623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) fruit extract in rats. </w:t>
      </w:r>
      <w:r w:rsidRPr="00792313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 w:eastAsia="es-ES"/>
        </w:rPr>
        <w:t>Zeitschrift für Naturforschung C</w:t>
      </w:r>
      <w:r w:rsidRPr="00E6350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, 68(11-12), 445-452.</w:t>
      </w:r>
    </w:p>
    <w:p w14:paraId="278E8802" w14:textId="77777777" w:rsidR="00806C18" w:rsidRDefault="00E63506" w:rsidP="00806C18">
      <w:pPr>
        <w:spacing w:after="0" w:line="240" w:lineRule="auto"/>
        <w:ind w:left="709" w:hanging="709"/>
        <w:rPr>
          <w:rFonts w:ascii="Times" w:hAnsi="Times"/>
          <w:sz w:val="24"/>
          <w:szCs w:val="24"/>
          <w:lang w:val="es-CO"/>
        </w:rPr>
      </w:pPr>
      <w:r w:rsidRPr="00E63506">
        <w:rPr>
          <w:rFonts w:ascii="Times" w:hAnsi="Times"/>
          <w:sz w:val="24"/>
          <w:szCs w:val="24"/>
          <w:lang w:val="es-CO"/>
        </w:rPr>
        <w:t xml:space="preserve">Fernandes, A., Aquino, S., Gouveia, G., Almeida, J., &amp; Costa, M. (2015). </w:t>
      </w:r>
      <w:r w:rsidRPr="00D47623">
        <w:rPr>
          <w:rFonts w:ascii="Times" w:hAnsi="Times"/>
          <w:sz w:val="24"/>
          <w:szCs w:val="24"/>
        </w:rPr>
        <w:t xml:space="preserve">Antimicrobial activity in vitro extracts from caatinga plants in isolated </w:t>
      </w:r>
      <w:r w:rsidRPr="00D56755">
        <w:rPr>
          <w:rFonts w:ascii="Times" w:hAnsi="Times"/>
          <w:i/>
          <w:sz w:val="24"/>
          <w:szCs w:val="24"/>
        </w:rPr>
        <w:t>Escherichia coli</w:t>
      </w:r>
      <w:r w:rsidRPr="00D47623">
        <w:rPr>
          <w:rFonts w:ascii="Times" w:hAnsi="Times"/>
          <w:sz w:val="24"/>
          <w:szCs w:val="24"/>
        </w:rPr>
        <w:t xml:space="preserve"> from pigs. </w:t>
      </w:r>
      <w:r w:rsidRPr="0026216B">
        <w:rPr>
          <w:rFonts w:ascii="Times" w:hAnsi="Times"/>
          <w:i/>
          <w:sz w:val="24"/>
          <w:szCs w:val="24"/>
          <w:lang w:val="es-CO"/>
        </w:rPr>
        <w:t>Revista Brasileira de Plantas Medicinais</w:t>
      </w:r>
      <w:r w:rsidRPr="00476F92">
        <w:rPr>
          <w:rFonts w:ascii="Times" w:hAnsi="Times"/>
          <w:sz w:val="24"/>
          <w:szCs w:val="24"/>
          <w:lang w:val="es-CO"/>
        </w:rPr>
        <w:t>, 17(4), 1097-1102.</w:t>
      </w:r>
    </w:p>
    <w:p w14:paraId="3AEE5E18" w14:textId="77777777" w:rsidR="00806C18" w:rsidRPr="00806C18" w:rsidRDefault="00E63506" w:rsidP="00806C18">
      <w:pPr>
        <w:spacing w:after="0" w:line="240" w:lineRule="auto"/>
        <w:ind w:left="709" w:hanging="709"/>
        <w:rPr>
          <w:rFonts w:ascii="TimesNewRomanPSMT" w:hAnsi="TimesNewRomanPSMT"/>
          <w:sz w:val="24"/>
          <w:szCs w:val="24"/>
        </w:rPr>
      </w:pPr>
      <w:r w:rsidRPr="00806C18">
        <w:rPr>
          <w:rFonts w:ascii="Times" w:hAnsi="Times"/>
          <w:sz w:val="24"/>
          <w:szCs w:val="24"/>
          <w:lang w:val="es-CO"/>
        </w:rPr>
        <w:t xml:space="preserve">Hilo de Souza, E., Massarioli, A. P., Moreno, I. A., Souza, F. V., Ledo, C. A., Alencar, S. M., &amp; Martinelli, A. P. (2016). Volatile compounds profile of Bromeliaceae flowers. </w:t>
      </w:r>
      <w:r w:rsidRPr="00806C18">
        <w:rPr>
          <w:rFonts w:ascii="Times" w:hAnsi="Times"/>
          <w:i/>
          <w:sz w:val="24"/>
          <w:szCs w:val="24"/>
          <w:lang w:val="es-CO"/>
        </w:rPr>
        <w:t>Revista de Biología Tropical,</w:t>
      </w:r>
      <w:r w:rsidRPr="00806C18">
        <w:rPr>
          <w:rFonts w:ascii="Times" w:hAnsi="Times"/>
          <w:sz w:val="24"/>
          <w:szCs w:val="24"/>
          <w:lang w:val="es-CO"/>
        </w:rPr>
        <w:t xml:space="preserve"> 64(3)</w:t>
      </w:r>
      <w:r w:rsidR="00806C18" w:rsidRPr="00806C18">
        <w:rPr>
          <w:rFonts w:ascii="Times" w:hAnsi="Times"/>
          <w:sz w:val="24"/>
          <w:szCs w:val="24"/>
          <w:lang w:val="es-CO"/>
        </w:rPr>
        <w:t xml:space="preserve">, </w:t>
      </w:r>
      <w:r w:rsidR="00806C18" w:rsidRPr="00806C18">
        <w:rPr>
          <w:rFonts w:ascii="TimesNewRomanPSMT" w:hAnsi="TimesNewRomanPSMT"/>
          <w:sz w:val="24"/>
          <w:szCs w:val="24"/>
        </w:rPr>
        <w:t xml:space="preserve">1101-1116. </w:t>
      </w:r>
    </w:p>
    <w:p w14:paraId="02152F17" w14:textId="08FF084E" w:rsidR="00E63506" w:rsidRPr="00806C18" w:rsidRDefault="00806C18" w:rsidP="00806C18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J</w:t>
      </w:r>
      <w:r w:rsidR="00E63506"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 xml:space="preserve">uvik, O. J., Holmelid, B., Francis, G. W., Lie Andersen, H., de Oliveira, A. P., Gonçalves de Oliveira Júnior, R., Gonçalves de Oliveira, R., Guedes da Silva, J., &amp; Fossen, T. (2017). </w:t>
      </w:r>
      <w:r w:rsidR="00E63506" w:rsidRPr="002621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on-Polar Natural Products from </w:t>
      </w:r>
      <w:proofErr w:type="spellStart"/>
      <w:r w:rsidR="00E63506" w:rsidRPr="002621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omelia</w:t>
      </w:r>
      <w:proofErr w:type="spellEnd"/>
      <w:r w:rsidR="0026216B" w:rsidRPr="002621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E63506" w:rsidRPr="002621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laciniosa</w:t>
      </w:r>
      <w:proofErr w:type="spellEnd"/>
      <w:r w:rsidR="00E63506" w:rsidRPr="002621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 </w:t>
      </w:r>
      <w:proofErr w:type="spellStart"/>
      <w:r w:rsidR="0026216B" w:rsidRPr="0026216B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Neoglaziovia</w:t>
      </w:r>
      <w:proofErr w:type="spellEnd"/>
      <w:r w:rsidR="0026216B" w:rsidRPr="0026216B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="0026216B" w:rsidRPr="0026216B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variegat</w:t>
      </w:r>
      <w:r w:rsidR="0026216B">
        <w:rPr>
          <w:rFonts w:ascii="Times" w:eastAsia="Times New Roman" w:hAnsi="Times" w:cs="Times"/>
          <w:i/>
          <w:color w:val="000000"/>
          <w:sz w:val="24"/>
          <w:szCs w:val="24"/>
          <w:lang w:eastAsia="es-ES"/>
        </w:rPr>
        <w:t>a</w:t>
      </w:r>
      <w:proofErr w:type="spellEnd"/>
      <w:r w:rsidR="002621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</w:t>
      </w:r>
      <w:r w:rsidR="00E63506"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d </w:t>
      </w:r>
      <w:proofErr w:type="spellStart"/>
      <w:r w:rsidR="00E63506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ncholirium</w:t>
      </w:r>
      <w:proofErr w:type="spellEnd"/>
      <w:r w:rsidR="00E63506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="00E63506"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pectabile</w:t>
      </w:r>
      <w:proofErr w:type="spellEnd"/>
      <w:r w:rsidR="00E63506"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 </w:t>
      </w:r>
      <w:r w:rsidR="00E63506"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(</w:t>
      </w:r>
      <w:proofErr w:type="spellStart"/>
      <w:r w:rsidR="00E63506"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="00E63506"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="00E63506"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Molecules</w:t>
      </w:r>
      <w:r w:rsidR="00E63506"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2(9), 1478.</w:t>
      </w:r>
    </w:p>
    <w:p w14:paraId="01BC286D" w14:textId="77777777" w:rsid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Kalaiselv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Gomath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D., &amp; Uma, C. (2012). Occurrence of Bioactive compounds in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nanu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mos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L.): A quality Standardization by HPTLC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sian Pacific Journal of Tropical Biomedicine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2(3), S1341-S1346.</w:t>
      </w:r>
    </w:p>
    <w:p w14:paraId="2A679161" w14:textId="77777777" w:rsid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lang w:eastAsia="es-ES"/>
        </w:rPr>
      </w:pP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Kargutka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S., &amp; Brijesh, S. (2016). Anti-rheumatic activity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nana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mos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fruit peel extract in a complete Freund’s adjuvant rat mode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harmaceutical biolog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4(11), 2616-2622.</w:t>
      </w:r>
    </w:p>
    <w:p w14:paraId="6240EE0E" w14:textId="77777777" w:rsidR="00E63506" w:rsidRPr="00476F92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proofErr w:type="spellStart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lastRenderedPageBreak/>
        <w:t>Krumreich</w:t>
      </w:r>
      <w:proofErr w:type="spellEnd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F. D., </w:t>
      </w:r>
      <w:proofErr w:type="spellStart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rrêa</w:t>
      </w:r>
      <w:proofErr w:type="spellEnd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A. P. A., Silva, S. D. S. D., &amp; </w:t>
      </w:r>
      <w:proofErr w:type="spellStart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Zambiazi</w:t>
      </w:r>
      <w:proofErr w:type="spellEnd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R. C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(2015). </w:t>
      </w:r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hysical and chemical composition and bioactive compounds in </w:t>
      </w:r>
      <w:proofErr w:type="spellStart"/>
      <w:r w:rsidRPr="003A68E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Bromelia</w:t>
      </w:r>
      <w:proofErr w:type="spellEnd"/>
      <w:r w:rsidRPr="003A68E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3A68E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antiacantha</w:t>
      </w:r>
      <w:proofErr w:type="spellEnd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spellStart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bertol</w:t>
      </w:r>
      <w:proofErr w:type="spellEnd"/>
      <w:r w:rsidRPr="003A68E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Pr="00476F92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Fruits.</w:t>
      </w:r>
      <w:r w:rsidRPr="0026216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s-CO" w:eastAsia="es-ES"/>
        </w:rPr>
        <w:t xml:space="preserve"> Revista Brasileira de Fruticultura</w:t>
      </w:r>
      <w:r w:rsidRPr="00476F92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, 37(2), 450-456.</w:t>
      </w:r>
    </w:p>
    <w:p w14:paraId="6FF96DA5" w14:textId="77777777" w:rsidR="00E63506" w:rsidRP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 xml:space="preserve">Manetti, L. M., Delaporte, R. H., &amp; Laverde Jr, A. (2009). </w:t>
      </w:r>
      <w:r w:rsidRPr="00033338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Secondary metabolites from </w:t>
      </w:r>
      <w:proofErr w:type="spellStart"/>
      <w:r w:rsidRPr="00033338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>Bromeliaceae</w:t>
      </w:r>
      <w:proofErr w:type="spellEnd"/>
      <w:r w:rsidRPr="00033338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eastAsia="es-ES"/>
        </w:rPr>
        <w:t xml:space="preserve"> family. </w:t>
      </w:r>
      <w:r w:rsidRPr="0026216B">
        <w:rPr>
          <w:rFonts w:ascii="Times" w:eastAsia="Times New Roman" w:hAnsi="Times" w:cs="Times"/>
          <w:i/>
          <w:color w:val="000000"/>
          <w:sz w:val="24"/>
          <w:szCs w:val="24"/>
          <w:shd w:val="clear" w:color="auto" w:fill="FFFFFF"/>
          <w:lang w:val="es-CO" w:eastAsia="es-ES"/>
        </w:rPr>
        <w:t>Química Nova</w:t>
      </w:r>
      <w:r w:rsidRPr="00E63506"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  <w:t>, 32(7), 1885-1897.</w:t>
      </w:r>
    </w:p>
    <w:p w14:paraId="4EF0359F" w14:textId="77777777" w:rsidR="00E63506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476F92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 xml:space="preserve">Manetti, L. M., Turra, A. F., Takemura, O. S., Svidzinski, T. I. E., &amp; Laverde Junior, A. (2010). </w:t>
      </w:r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Evaluation of antimicrobial, cytotoxic, </w:t>
      </w:r>
      <w:proofErr w:type="spellStart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molluscicidal</w:t>
      </w:r>
      <w:proofErr w:type="spellEnd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and antioxidant activities of </w:t>
      </w:r>
      <w:proofErr w:type="spellStart"/>
      <w:r w:rsidRPr="00E579C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Bromelia</w:t>
      </w:r>
      <w:proofErr w:type="spellEnd"/>
      <w:r w:rsidRPr="00E579C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E579C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antiacantha</w:t>
      </w:r>
      <w:proofErr w:type="spellEnd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spellStart"/>
      <w:proofErr w:type="gramStart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Bertol</w:t>
      </w:r>
      <w:proofErr w:type="spellEnd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.(</w:t>
      </w:r>
      <w:proofErr w:type="spellStart"/>
      <w:proofErr w:type="gramEnd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Bromeliaceae</w:t>
      </w:r>
      <w:proofErr w:type="spellEnd"/>
      <w:r w:rsidRPr="00E579C3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). </w:t>
      </w:r>
      <w:r w:rsidRPr="0026216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s-CO" w:eastAsia="es-ES"/>
        </w:rPr>
        <w:t>Revista Brasileira de Plantas Medicinais</w:t>
      </w:r>
      <w:r w:rsidRPr="00476F92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, 12(4), 406-413.</w:t>
      </w:r>
    </w:p>
    <w:p w14:paraId="7045F724" w14:textId="77777777" w:rsidR="00E63506" w:rsidRPr="00476F92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shd w:val="clear" w:color="auto" w:fill="FFFFFF"/>
          <w:lang w:val="es-CO" w:eastAsia="es-ES"/>
        </w:rPr>
      </w:pPr>
      <w:r w:rsidRPr="00E63506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Milić, N., Milanović, M., Goločorbin-Kon, S., &amp; Milošević, N. (2014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urrent experience and future perspectives of bromelain application in medicine.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 </w:t>
      </w:r>
      <w:r w:rsidRPr="00476F92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Medicinski Casopis</w:t>
      </w: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48(4), 153-158.</w:t>
      </w:r>
    </w:p>
    <w:p w14:paraId="47270CE0" w14:textId="77777777" w:rsidR="00E63506" w:rsidRPr="00E63506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Moraes de Carvalho, K. I., Fernandes, H. B., Frota Machado, F. D., Oliveira, I. S., Oliveira, F. A., Nunes, P. H. M, Lima, J.T., Almeida, J.R.,&amp; Oliveira, R. C. (2010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tiulcer activity of ethanolic extract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Encholirium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spectabil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 Mart. ex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chult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chult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f.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 in rodent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iological Research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43(4), 459-465.</w:t>
      </w:r>
    </w:p>
    <w:p w14:paraId="4025BD53" w14:textId="77777777" w:rsidR="00E63506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Natalucci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C. L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ull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A., López, L. M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Hilal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R. M., &amp;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ffini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N. O. (1995). 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acrodonti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a new protease isolated from fruit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Pseudanana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macrodont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or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.) Harms (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)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Journal of Food Biochemistry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9(6), 443-454.</w:t>
      </w:r>
    </w:p>
    <w:p w14:paraId="02DCEBBA" w14:textId="01992E08" w:rsidR="00E63506" w:rsidRPr="0001446B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806C1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Osorio, M. N., Moyano, D. F., Murillo, W., Murillo, E., Ibarz, A., &amp; Solanilla, J. F. (201</w:t>
      </w:r>
      <w:r w:rsidR="00806C18" w:rsidRPr="00806C1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6</w:t>
      </w:r>
      <w:r w:rsidRPr="00806C18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). 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Functional and </w:t>
      </w:r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heological </w:t>
      </w:r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roperties of </w:t>
      </w:r>
      <w:proofErr w:type="spellStart"/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p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iñuel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Bromel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karata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) in </w:t>
      </w:r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wo </w:t>
      </w:r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r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ipening </w:t>
      </w:r>
      <w:r w:rsidR="00D86F52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</w:t>
      </w:r>
      <w:bookmarkStart w:id="0" w:name="_GoBack"/>
      <w:bookmarkEnd w:id="0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tages.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 International Journal of Food Engineering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13(1), 13.</w:t>
      </w:r>
    </w:p>
    <w:p w14:paraId="704BF87D" w14:textId="77777777" w:rsidR="00E63506" w:rsidRPr="00476F92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</w:pPr>
      <w:r w:rsidRPr="00CF6F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ardo, M. F., López, L. M., </w:t>
      </w:r>
      <w:proofErr w:type="spellStart"/>
      <w:r w:rsidRPr="00CF6F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affini</w:t>
      </w:r>
      <w:proofErr w:type="spellEnd"/>
      <w:r w:rsidRPr="00CF6F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N. O., &amp; </w:t>
      </w:r>
      <w:proofErr w:type="spellStart"/>
      <w:r w:rsidRPr="00CF6F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Natalucci</w:t>
      </w:r>
      <w:proofErr w:type="spellEnd"/>
      <w:r w:rsidRPr="00CF6F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C. L. (2001). </w:t>
      </w:r>
      <w:r w:rsidRPr="0040616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roperties of a milk clotting protease isolated from fruits of </w:t>
      </w:r>
      <w:proofErr w:type="spellStart"/>
      <w:r w:rsidRPr="004061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Bromelia</w:t>
      </w:r>
      <w:proofErr w:type="spellEnd"/>
      <w:r w:rsidRPr="004061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 xml:space="preserve"> </w:t>
      </w:r>
      <w:proofErr w:type="spellStart"/>
      <w:r w:rsidRPr="004061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balansae</w:t>
      </w:r>
      <w:proofErr w:type="spellEnd"/>
      <w:r w:rsidRPr="0040616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proofErr w:type="spellStart"/>
      <w:r w:rsidRPr="0040616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Mez</w:t>
      </w:r>
      <w:proofErr w:type="spellEnd"/>
      <w:r w:rsidRPr="00406168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Pr="0065780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s-CO" w:eastAsia="es-ES"/>
        </w:rPr>
        <w:t xml:space="preserve">Biological Chemistry, </w:t>
      </w:r>
      <w:r w:rsidRPr="00476F92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ES"/>
        </w:rPr>
        <w:t>382(5), 871-874.</w:t>
      </w:r>
    </w:p>
    <w:p w14:paraId="2D88BCEA" w14:textId="77777777" w:rsidR="00E63506" w:rsidRDefault="00E63506" w:rsidP="00E63506">
      <w:pPr>
        <w:pStyle w:val="Normal1"/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476F92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Pío-León, J. F., López-Angulo, G., Paredes-López, O., de Jesús Uribe-Beltrán, M., Díaz-Camacho, S. P., &amp; Delgado-Vargas, F. (2009).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Physicochemical, nutritional and antibacterial characteristics of the fruit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Bromelia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inguin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L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lant Foods for Human Nutrition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64(3), 181-187.</w:t>
      </w:r>
    </w:p>
    <w:p w14:paraId="71C41DF8" w14:textId="77777777" w:rsidR="00E63506" w:rsidRDefault="00E63506" w:rsidP="00E63506">
      <w:pPr>
        <w:pStyle w:val="Normal1"/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Riya, M. P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tu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K. A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Vinu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T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Chandrakanth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, K. C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nilkuma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, K. S., &amp; Raghu, K. G. (2014). An in vitro study reveals nutraceutical propertie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nana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comosus</w:t>
      </w:r>
      <w:proofErr w:type="spellEnd"/>
      <w:r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(L.)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Mer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. var. Mauritius fruit residue beneficial to diabetes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the Science of Food and Agriculture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94(5), 943-950.</w:t>
      </w:r>
    </w:p>
    <w:p w14:paraId="0BBE9F72" w14:textId="77777777" w:rsidR="00E63506" w:rsidRPr="0001446B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Romano, B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Fasolin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I., Pagano, E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apasso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R., Pace, S., De Rosa, G., </w:t>
      </w:r>
      <w:proofErr w:type="spellStart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Millic</w:t>
      </w:r>
      <w:proofErr w:type="spellEnd"/>
      <w:r w:rsidRPr="00CF6F77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N., Orlando, P., Izzo, A.A., &amp; Borrelli, F. (2014). 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hemopreventiv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action of bromelain, from pineapple stem (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Anana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comosu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 L.), on colon carcinogenesis is related to antiproliferative and proapoptotic effects.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  <w:lang w:eastAsia="es-ES"/>
        </w:rPr>
        <w:t> Molecular Nutrition &amp; Food Research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, 58(3), 457-465.</w:t>
      </w:r>
    </w:p>
    <w:p w14:paraId="2AF77EB4" w14:textId="77777777" w:rsidR="00E63506" w:rsidRDefault="00E63506" w:rsidP="00E63506">
      <w:pPr>
        <w:spacing w:after="0" w:line="24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</w:pPr>
      <w:r w:rsidRPr="007E5F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Rowan, A. D., </w:t>
      </w:r>
      <w:proofErr w:type="spellStart"/>
      <w:r w:rsidRPr="007E5F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Buttle</w:t>
      </w:r>
      <w:proofErr w:type="spellEnd"/>
      <w:r w:rsidRPr="007E5F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D. J., &amp; Barrett, A. J. (1990). The cysteine proteinases of the pineapple plant. </w:t>
      </w:r>
      <w:r w:rsidRPr="0065780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ES"/>
        </w:rPr>
        <w:t>Biochemical Journal</w:t>
      </w:r>
      <w:r w:rsidRPr="007E5FC0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266(3), 869-875.</w:t>
      </w:r>
    </w:p>
    <w:p w14:paraId="73C49242" w14:textId="77777777" w:rsidR="00E63506" w:rsidRDefault="00E63506" w:rsidP="00E63506">
      <w:pPr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</w:pP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Santos, V. N., Freitas, R. A. D.,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Des</w:t>
      </w:r>
      <w:r>
        <w:rPr>
          <w:rFonts w:ascii="Times" w:eastAsia="Times New Roman" w:hAnsi="Times" w:cs="Times"/>
          <w:color w:val="000000"/>
          <w:sz w:val="24"/>
          <w:szCs w:val="24"/>
          <w:lang w:eastAsia="es-ES"/>
        </w:rPr>
        <w:t>ch</w:t>
      </w:r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F. C., &amp;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iavatti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, M. W. (2008). Ripe fruits of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Bromeli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 xml:space="preserve">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antiacantha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  <w:lang w:eastAsia="es-ES"/>
        </w:rPr>
        <w:t>: investigations on the chemical and bioactivity profile. </w:t>
      </w:r>
      <w:r w:rsidRPr="00E63506">
        <w:rPr>
          <w:rFonts w:ascii="Times" w:eastAsia="Times New Roman" w:hAnsi="Times" w:cs="Times"/>
          <w:i/>
          <w:iCs/>
          <w:color w:val="000000"/>
          <w:sz w:val="24"/>
          <w:szCs w:val="24"/>
          <w:lang w:val="es-CO" w:eastAsia="es-ES"/>
        </w:rPr>
        <w:t>Revista Brasileira de Farmacognosia</w:t>
      </w:r>
      <w:r w:rsidRPr="00E63506">
        <w:rPr>
          <w:rFonts w:ascii="Times" w:eastAsia="Times New Roman" w:hAnsi="Times" w:cs="Times"/>
          <w:color w:val="000000"/>
          <w:sz w:val="24"/>
          <w:szCs w:val="24"/>
          <w:lang w:val="es-CO" w:eastAsia="es-ES"/>
        </w:rPr>
        <w:t>, 19, 358-365.</w:t>
      </w:r>
    </w:p>
    <w:p w14:paraId="572BEA22" w14:textId="77777777" w:rsidR="00E63506" w:rsidRDefault="00E63506" w:rsidP="00657800">
      <w:pPr>
        <w:pStyle w:val="Normal1"/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E63506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Silva, J. S., Andreo, M. A., Tubaldini, F. R., Varanda, E. A., Rocha, L. R. M., Brito, A. R. M. S., Vilegas, W., &amp; Hiruma-Lima, C. A. (2008).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Differences in gastroprotective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lastRenderedPageBreak/>
        <w:t xml:space="preserve">and mutagenic actions between polar and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apolar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 extracts of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nanas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ananassoides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Journal of Medicinal Food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, 11(1), 160-168.</w:t>
      </w:r>
    </w:p>
    <w:p w14:paraId="4AC1F371" w14:textId="5E654C39" w:rsidR="00E63506" w:rsidRDefault="00E63506" w:rsidP="00E63506">
      <w:pPr>
        <w:pStyle w:val="Normal1"/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</w:rPr>
      </w:pPr>
      <w:r w:rsidRPr="00D86F52">
        <w:rPr>
          <w:rFonts w:ascii="Times" w:eastAsia="Times New Roman" w:hAnsi="Times" w:cs="Times"/>
          <w:color w:val="000000"/>
          <w:sz w:val="24"/>
          <w:szCs w:val="24"/>
          <w:lang w:val="es-CO"/>
        </w:rPr>
        <w:t>Vieira-de-Abreu, A., Amendoeira, F. C., Gomes, G. S., Zanon, C., Chedier, L. M., Figueiredo, M. R., Kaplan, M.A., Frutuoso, V.S., Castro-Faria-Neto, H.C., Weller, P.F.,</w:t>
      </w:r>
      <w:r w:rsidR="00D86F52" w:rsidRPr="00D86F52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 </w:t>
      </w:r>
      <w:r w:rsidRPr="00D86F52">
        <w:rPr>
          <w:rFonts w:ascii="Times" w:eastAsia="Times New Roman" w:hAnsi="Times" w:cs="Times"/>
          <w:color w:val="000000"/>
          <w:sz w:val="24"/>
          <w:szCs w:val="24"/>
          <w:lang w:val="es-CO"/>
        </w:rPr>
        <w:t xml:space="preserve">Bandeira-Melo, C., &amp; Bozza, P.T. (2005). 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 xml:space="preserve">Anti-allergic properties of the </w:t>
      </w:r>
      <w:proofErr w:type="spellStart"/>
      <w:r w:rsidRPr="0001446B">
        <w:rPr>
          <w:rFonts w:ascii="Times" w:eastAsia="Times New Roman" w:hAnsi="Times" w:cs="Times"/>
          <w:color w:val="000000"/>
          <w:sz w:val="24"/>
          <w:szCs w:val="24"/>
        </w:rPr>
        <w:t>bromeliaceae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 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Nidularium</w:t>
      </w:r>
      <w:proofErr w:type="spellEnd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 </w:t>
      </w:r>
      <w:proofErr w:type="spellStart"/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procerum</w:t>
      </w:r>
      <w:proofErr w:type="spellEnd"/>
      <w:r w:rsidRPr="0001446B">
        <w:rPr>
          <w:rFonts w:ascii="Times" w:eastAsia="Times New Roman" w:hAnsi="Times" w:cs="Times"/>
          <w:color w:val="000000"/>
          <w:sz w:val="24"/>
          <w:szCs w:val="24"/>
        </w:rPr>
        <w:t>: inhibition of eosinophil activation and influx. </w:t>
      </w:r>
      <w:r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 xml:space="preserve">International </w:t>
      </w:r>
      <w:r w:rsidR="00657800" w:rsidRPr="0001446B">
        <w:rPr>
          <w:rFonts w:ascii="Times" w:eastAsia="Times New Roman" w:hAnsi="Times" w:cs="Times"/>
          <w:i/>
          <w:iCs/>
          <w:color w:val="000000"/>
          <w:sz w:val="24"/>
          <w:szCs w:val="24"/>
        </w:rPr>
        <w:t>Immunopharmacology</w:t>
      </w:r>
      <w:r w:rsidR="00657800" w:rsidRPr="0001446B">
        <w:rPr>
          <w:rFonts w:ascii="Times" w:eastAsia="Times New Roman" w:hAnsi="Times" w:cs="Times"/>
          <w:color w:val="000000"/>
          <w:sz w:val="24"/>
          <w:szCs w:val="24"/>
        </w:rPr>
        <w:t>, 5</w:t>
      </w:r>
      <w:r w:rsidRPr="0001446B">
        <w:rPr>
          <w:rFonts w:ascii="Times" w:eastAsia="Times New Roman" w:hAnsi="Times" w:cs="Times"/>
          <w:color w:val="000000"/>
          <w:sz w:val="24"/>
          <w:szCs w:val="24"/>
        </w:rPr>
        <w:t>(13-14), 1966-1974.</w:t>
      </w:r>
    </w:p>
    <w:p w14:paraId="0DA50EC5" w14:textId="77777777" w:rsidR="00E63506" w:rsidRDefault="00E63506" w:rsidP="00E63506">
      <w:pPr>
        <w:pStyle w:val="Normal1"/>
        <w:spacing w:after="0" w:line="240" w:lineRule="auto"/>
        <w:ind w:left="709" w:hanging="709"/>
        <w:rPr>
          <w:rFonts w:ascii="Times" w:eastAsia="Times New Roman" w:hAnsi="Times" w:cs="Times"/>
          <w:color w:val="000000"/>
          <w:sz w:val="24"/>
          <w:szCs w:val="24"/>
        </w:rPr>
      </w:pPr>
    </w:p>
    <w:sectPr w:rsidR="00E63506" w:rsidSect="00431035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E7750" w14:textId="77777777" w:rsidR="00164704" w:rsidRDefault="00164704" w:rsidP="003A20C6">
      <w:pPr>
        <w:spacing w:after="0" w:line="240" w:lineRule="auto"/>
      </w:pPr>
      <w:r>
        <w:separator/>
      </w:r>
    </w:p>
  </w:endnote>
  <w:endnote w:type="continuationSeparator" w:id="0">
    <w:p w14:paraId="5EE7B12B" w14:textId="77777777" w:rsidR="00164704" w:rsidRDefault="00164704" w:rsidP="003A2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98064770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C6E8292" w14:textId="23DB9C49" w:rsidR="003A20C6" w:rsidRDefault="003A20C6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B7F445D" w14:textId="77777777" w:rsidR="003A20C6" w:rsidRDefault="003A20C6" w:rsidP="00CF6F7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92279108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87047D3" w14:textId="3F475882" w:rsidR="003A20C6" w:rsidRDefault="003A20C6" w:rsidP="00A4361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B752744" w14:textId="77777777" w:rsidR="003A20C6" w:rsidRDefault="003A20C6" w:rsidP="00CF6F7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4E92E" w14:textId="77777777" w:rsidR="00164704" w:rsidRDefault="00164704" w:rsidP="003A20C6">
      <w:pPr>
        <w:spacing w:after="0" w:line="240" w:lineRule="auto"/>
      </w:pPr>
      <w:r>
        <w:separator/>
      </w:r>
    </w:p>
  </w:footnote>
  <w:footnote w:type="continuationSeparator" w:id="0">
    <w:p w14:paraId="32E25178" w14:textId="77777777" w:rsidR="00164704" w:rsidRDefault="00164704" w:rsidP="003A2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71D28"/>
    <w:multiLevelType w:val="multilevel"/>
    <w:tmpl w:val="5BB831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A54ADF"/>
    <w:multiLevelType w:val="hybridMultilevel"/>
    <w:tmpl w:val="4F4A5D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B1D0F11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06"/>
    <w:rsid w:val="00141C42"/>
    <w:rsid w:val="00164704"/>
    <w:rsid w:val="00172B77"/>
    <w:rsid w:val="0026216B"/>
    <w:rsid w:val="00274607"/>
    <w:rsid w:val="003A20C6"/>
    <w:rsid w:val="00431035"/>
    <w:rsid w:val="00657800"/>
    <w:rsid w:val="00792313"/>
    <w:rsid w:val="00806C18"/>
    <w:rsid w:val="00CF6F77"/>
    <w:rsid w:val="00D86F52"/>
    <w:rsid w:val="00E63506"/>
    <w:rsid w:val="00FA4AD8"/>
    <w:rsid w:val="00FE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52688"/>
  <w15:docId w15:val="{9EA9EAA4-8F25-454C-917F-52BA52887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506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1"/>
    <w:next w:val="Normal1"/>
    <w:link w:val="Ttulo1Car"/>
    <w:qFormat/>
    <w:rsid w:val="00E63506"/>
    <w:pPr>
      <w:spacing w:before="100" w:after="100" w:line="240" w:lineRule="auto"/>
      <w:outlineLvl w:val="0"/>
    </w:pPr>
    <w:rPr>
      <w:rFonts w:ascii="Times" w:eastAsia="Times" w:hAnsi="Times" w:cs="Times"/>
      <w:b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63506"/>
    <w:rPr>
      <w:rFonts w:ascii="Times" w:eastAsia="Times" w:hAnsi="Times" w:cs="Times"/>
      <w:b/>
      <w:sz w:val="48"/>
      <w:szCs w:val="48"/>
      <w:lang w:val="en-US" w:eastAsia="es-ES"/>
    </w:rPr>
  </w:style>
  <w:style w:type="paragraph" w:customStyle="1" w:styleId="Normal1">
    <w:name w:val="Normal1"/>
    <w:rsid w:val="00E63506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ES"/>
    </w:rPr>
  </w:style>
  <w:style w:type="table" w:styleId="Tablaconcuadrcula">
    <w:name w:val="Table Grid"/>
    <w:basedOn w:val="Tablanormal"/>
    <w:uiPriority w:val="39"/>
    <w:rsid w:val="00E6350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3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635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35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35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35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3506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35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3506"/>
    <w:rPr>
      <w:rFonts w:ascii="Times New Roman" w:hAnsi="Times New Roman" w:cs="Times New Roman"/>
      <w:sz w:val="18"/>
      <w:szCs w:val="18"/>
      <w:lang w:val="en-US"/>
    </w:rPr>
  </w:style>
  <w:style w:type="paragraph" w:styleId="Prrafodelista">
    <w:name w:val="List Paragraph"/>
    <w:basedOn w:val="Normal"/>
    <w:uiPriority w:val="34"/>
    <w:qFormat/>
    <w:rsid w:val="00172B77"/>
    <w:pPr>
      <w:ind w:left="720"/>
      <w:contextualSpacing/>
    </w:pPr>
    <w:rPr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3A20C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20C6"/>
    <w:rPr>
      <w:sz w:val="22"/>
      <w:szCs w:val="22"/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3A2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9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646</Words>
  <Characters>9055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4-26T01:45:00Z</dcterms:created>
  <dcterms:modified xsi:type="dcterms:W3CDTF">2019-04-26T15:41:00Z</dcterms:modified>
</cp:coreProperties>
</file>